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785"/>
        <w:gridCol w:w="661"/>
        <w:gridCol w:w="848"/>
        <w:gridCol w:w="687"/>
        <w:gridCol w:w="687"/>
        <w:gridCol w:w="687"/>
        <w:gridCol w:w="693"/>
        <w:gridCol w:w="693"/>
        <w:gridCol w:w="751"/>
        <w:gridCol w:w="784"/>
        <w:gridCol w:w="784"/>
        <w:gridCol w:w="784"/>
      </w:tblGrid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mal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 ± 0.0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 ± 0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 ± 0.0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 ± 0.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1 ± 0.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5 ± 0.0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6 ± 0.7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2 ± 0.5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 ± 0.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7 ± 0.24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mal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 ± 0.4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 ± 0.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6 ± 0.0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 ± 0.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 ± 0.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9 ± 0.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10 ± 2.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2 ± 0.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 ± 0.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 ± 0.13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pas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1 ± 0.0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 ± 0.0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7 ± 0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 ± 0.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 ± 0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 ± 0.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 ± 0.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 ± 0.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6 ± 2.6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8 ± 30.8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lock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6 ± 0.4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1 ± 0.0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8 ± 0.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 ± 0.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6 ± 0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1 ± 0.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 ± 0.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6 ± 0.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6 ± 6.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 ± 5.04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ry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 ± 0.1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9 ± 2.6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2 ± 11.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7 ± 1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 ± 0.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 ± 0.0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6 ± 5.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4 ± 0.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8 ± 0.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2 ± 0.27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al4 (Bait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ry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 ± 0.0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0 ± 4.9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2 ± 11.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7 ± 1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 ± 0.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 ± 0.0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6 ± 5.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4 ± 0.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8 ± 0.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2 ± 0.27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2 ± 0.6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4 ± 5.4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7 ± 0.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 ± 0.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1 ± 0.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1 ± 0.3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6 ± 0.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7 ± 0.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5 ± 0.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 ± 0.27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3 ± 5.0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0 ± 3.5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0 ± 2.8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1 ± 0.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5 ± 1.3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7 ± 4.7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06 ± 0.5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 ± 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2 ± 0.2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2 ± 0.09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 ± 0.0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5 ± 1.2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1 ± 4.7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 ± 0.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 ± 0.8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3 ± 0.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 ± 0.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 ± 0.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 ± 0.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2 ± 0.01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rono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 ± 0.3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 ± 0.1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5 ± 2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 ± 0.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 ± 0.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 ± 0.0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 ± 0.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 ± 0.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1 ± 1.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 ± 0.01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 ± 0.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 ± 0.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9 ± 0.2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 ± 0.6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 ± 0.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 ± 0.2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 ± 0.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 ± 0.6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 ± 0.0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9 ± 0.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6 ± 0.10</w:t>
            </w:r>
          </w:p>
        </w:tc>
      </w:tr>
      <w:tr>
        <w:trPr>
          <w:trHeight w:val="360" w:hRule="atLeast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--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rono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ry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ry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lock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pas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mal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mal2</w:t>
            </w:r>
          </w:p>
        </w:tc>
      </w:tr>
      <w:tr>
        <w:trPr>
          <w:trHeight w:val="360" w:hRule="atLeast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805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P16 fusion (Prey)</w:t>
            </w:r>
          </w:p>
        </w:tc>
      </w:tr>
    </w:tbl>
    <w:p>
      <w:pPr>
        <w:pStyle w:val="Legen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Times New Roman"/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;Cambria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DocumentMapChar">
    <w:name w:val="Document Map Char"/>
    <w:qFormat/>
    <w:rPr>
      <w:rFonts w:ascii="Lucida Grande" w:hAnsi="Lucida Grande" w:eastAsia="Batang;바탕" w:cs="Times New Roman"/>
      <w:sz w:val="24"/>
      <w:szCs w:val="24"/>
    </w:rPr>
  </w:style>
  <w:style w:type="character" w:styleId="St">
    <w:name w:val="s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/>
    <w:rPr>
      <w:rFonts w:ascii="Times" w:hAnsi="Times" w:eastAsia="Times New Roman" w:cs="Time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Batang;바탕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0" w:leader="none"/>
      </w:tabs>
      <w:spacing w:before="0" w:after="240"/>
      <w:ind w:left="500" w:hanging="520"/>
    </w:pPr>
    <w:rPr>
      <w:rFonts w:ascii="Cambria" w:hAnsi="Cambria" w:eastAsia="Batang;바탕" w:cs="Times New Roman"/>
      <w:sz w:val="24"/>
      <w:szCs w:val="24"/>
    </w:rPr>
  </w:style>
  <w:style w:type="paragraph" w:styleId="DocumentMap">
    <w:name w:val="Document Map"/>
    <w:basedOn w:val="Normal"/>
    <w:qFormat/>
    <w:pPr/>
    <w:rPr>
      <w:rFonts w:ascii="Lucida Grande" w:hAnsi="Lucida Grande" w:eastAsia="Batang;바탕" w:cs="Lucida Grande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Batang;바탕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6:33:00Z</dcterms:created>
  <dc:creator>bhanson</dc:creator>
  <dc:description/>
  <cp:keywords/>
  <dc:language>en-US</dc:language>
  <cp:lastModifiedBy>Ron Anafi</cp:lastModifiedBy>
  <cp:lastPrinted>2013-08-27T12:48:00Z</cp:lastPrinted>
  <dcterms:modified xsi:type="dcterms:W3CDTF">2014-02-25T1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User Name_1">
    <vt:lpwstr>ranafi@gmail.com@www.mendeley.com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